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等线" w:hAnsi="等线" w:eastAsia="等线" w:cs="宋体"/>
          <w:color w:val="000000"/>
          <w:kern w:val="0"/>
          <w:sz w:val="13"/>
          <w:szCs w:val="13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ementary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:The NOS quality assessment of cohort studies</w:t>
      </w:r>
    </w:p>
    <w:tbl>
      <w:tblPr>
        <w:tblStyle w:val="4"/>
        <w:tblW w:w="1956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60"/>
        <w:gridCol w:w="1632"/>
        <w:gridCol w:w="1380"/>
        <w:gridCol w:w="1104"/>
        <w:gridCol w:w="1224"/>
        <w:gridCol w:w="2052"/>
        <w:gridCol w:w="2508"/>
        <w:gridCol w:w="1620"/>
        <w:gridCol w:w="2280"/>
        <w:gridCol w:w="1908"/>
        <w:gridCol w:w="9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6" w:hRule="atLeast"/>
          <w:jc w:val="center"/>
        </w:trPr>
        <w:tc>
          <w:tcPr>
            <w:tcW w:w="136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56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63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udy 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ms</w:t>
            </w:r>
          </w:p>
        </w:tc>
        <w:tc>
          <w:tcPr>
            <w:tcW w:w="13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presentativeness of exposed cohort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lection of the  non-exposed  cohort</w:t>
            </w:r>
          </w:p>
        </w:tc>
        <w:tc>
          <w:tcPr>
            <w:tcW w:w="122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certainment  of exposure</w:t>
            </w:r>
          </w:p>
        </w:tc>
        <w:tc>
          <w:tcPr>
            <w:tcW w:w="205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monstration that  outcome of interest  was not present  at the start</w:t>
            </w:r>
          </w:p>
        </w:tc>
        <w:tc>
          <w:tcPr>
            <w:tcW w:w="250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parability of  cohorts on the  basis of the  design</w:t>
            </w:r>
          </w:p>
        </w:tc>
        <w:tc>
          <w:tcPr>
            <w:tcW w:w="162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sessment of  outcome</w:t>
            </w:r>
          </w:p>
        </w:tc>
        <w:tc>
          <w:tcPr>
            <w:tcW w:w="22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as follow-up  long enough  for outcomes  to occur</w:t>
            </w:r>
          </w:p>
        </w:tc>
        <w:tc>
          <w:tcPr>
            <w:tcW w:w="190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equacy  of follow-up  of cohort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ibata, T.2009</w:t>
            </w:r>
          </w:p>
        </w:tc>
        <w:tc>
          <w:tcPr>
            <w:tcW w:w="15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FA</w:t>
            </w:r>
          </w:p>
        </w:tc>
        <w:tc>
          <w:tcPr>
            <w:tcW w:w="13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ang, 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,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m, J. W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TACE+RFA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n, Jj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TACE+RFA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u, H. 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in,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o, F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  <w:bookmarkStart w:id="2" w:name="_GoBack"/>
            <w:bookmarkEnd w:id="2"/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un, D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i, C. 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ong, M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J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,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ng, 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,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  <w:bookmarkEnd w:id="0"/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m, M-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hu, 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1" w:name="OLE_LINK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  <w:bookmarkEnd w:id="1"/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himose,S 20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u, F 20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ee,H 20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u,H,H 20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,RF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do,K 20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E+RFA,TAC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widowControl/>
        <w:jc w:val="both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TACE:transcatheter arterial chemoembolization,RFA:radiofrequency ablation,NOS :Newcastle-Ottawa scale</w:t>
      </w:r>
    </w:p>
    <w:sectPr>
      <w:pgSz w:w="21376" w:h="1581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3NjW1MLI0tzSxNDZU0lEKTi0uzszPAykwqgUAld799iwAAAA="/>
  </w:docVars>
  <w:rsids>
    <w:rsidRoot w:val="00DC36BB"/>
    <w:rsid w:val="0014009A"/>
    <w:rsid w:val="00193B7D"/>
    <w:rsid w:val="001D23FD"/>
    <w:rsid w:val="00C64CD9"/>
    <w:rsid w:val="00DC36BB"/>
    <w:rsid w:val="00DF2CA9"/>
    <w:rsid w:val="26AC0181"/>
    <w:rsid w:val="2C271E71"/>
    <w:rsid w:val="349F59D6"/>
    <w:rsid w:val="368A0539"/>
    <w:rsid w:val="435D0149"/>
    <w:rsid w:val="441314B0"/>
    <w:rsid w:val="487E12FB"/>
    <w:rsid w:val="50921ECE"/>
    <w:rsid w:val="5CB53D0A"/>
    <w:rsid w:val="5DA32E25"/>
    <w:rsid w:val="697077AD"/>
    <w:rsid w:val="6A923F7E"/>
    <w:rsid w:val="77C23BFF"/>
    <w:rsid w:val="7DCF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29</Words>
  <Characters>1309</Characters>
  <Lines>10</Lines>
  <Paragraphs>3</Paragraphs>
  <TotalTime>2</TotalTime>
  <ScaleCrop>false</ScaleCrop>
  <LinksUpToDate>false</LinksUpToDate>
  <CharactersWithSpaces>1535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2T12:19:00Z</dcterms:created>
  <dc:creator>bi bi</dc:creator>
  <cp:lastModifiedBy>一只鱼鱼鱼</cp:lastModifiedBy>
  <dcterms:modified xsi:type="dcterms:W3CDTF">2020-09-25T15:54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